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8C81B7" w14:textId="3125FCD6" w:rsidR="001027BD" w:rsidRPr="009226CE" w:rsidRDefault="0095767F" w:rsidP="001027BD">
      <w:pPr>
        <w:pStyle w:val="EndNoteBibliography"/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1027BD" w:rsidRPr="009226CE">
        <w:rPr>
          <w:rFonts w:ascii="Times New Roman" w:hAnsi="Times New Roman" w:cs="Times New Roman"/>
          <w:b/>
          <w:bCs/>
          <w:sz w:val="24"/>
          <w:szCs w:val="24"/>
        </w:rPr>
        <w:t>Table 1. Conversion of the usage and dosage of inhaled and oral corticosteroid</w:t>
      </w:r>
    </w:p>
    <w:tbl>
      <w:tblPr>
        <w:tblW w:w="9345" w:type="dxa"/>
        <w:tblInd w:w="-15" w:type="dxa"/>
        <w:tblBorders>
          <w:top w:val="single" w:sz="4" w:space="0" w:color="auto"/>
          <w:bottom w:val="single" w:sz="8" w:space="0" w:color="auto"/>
          <w:insideH w:val="dotted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0"/>
        <w:gridCol w:w="1240"/>
        <w:gridCol w:w="920"/>
        <w:gridCol w:w="1026"/>
        <w:gridCol w:w="116"/>
        <w:gridCol w:w="1934"/>
        <w:gridCol w:w="1187"/>
        <w:gridCol w:w="1026"/>
      </w:tblGrid>
      <w:tr w:rsidR="001027BD" w:rsidRPr="009226CE" w14:paraId="44F400F5" w14:textId="77777777" w:rsidTr="003E31AA">
        <w:trPr>
          <w:trHeight w:val="390"/>
        </w:trPr>
        <w:tc>
          <w:tcPr>
            <w:tcW w:w="5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9019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udesonide equivalent dose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F4CA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CAF76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dnisolone equivalent dose</w:t>
            </w:r>
          </w:p>
        </w:tc>
      </w:tr>
      <w:tr w:rsidR="001027BD" w:rsidRPr="009226CE" w14:paraId="0DC62E56" w14:textId="77777777" w:rsidTr="003E31AA">
        <w:trPr>
          <w:trHeight w:val="525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58E98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Generic compound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C4406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rand name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A55C0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/da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869BD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D39F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5D5C8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Generic compound 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728B6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/month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1736E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efficient</w:t>
            </w:r>
          </w:p>
        </w:tc>
      </w:tr>
      <w:tr w:rsidR="001027BD" w:rsidRPr="009226CE" w14:paraId="5AF15B16" w14:textId="77777777" w:rsidTr="003E31AA">
        <w:trPr>
          <w:trHeight w:val="600"/>
        </w:trPr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EC635A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Fluticasone/salmeterol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AC1976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retide, Fluterol, Airflusal Forspiro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598C53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..mcg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69186E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 2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DB0A5A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29091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dnisolon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EB4DD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..mg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7D3F47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 1</w:t>
            </w:r>
          </w:p>
        </w:tc>
      </w:tr>
      <w:tr w:rsidR="001027BD" w:rsidRPr="009226CE" w14:paraId="449E077D" w14:textId="77777777" w:rsidTr="003E31AA">
        <w:trPr>
          <w:trHeight w:val="465"/>
        </w:trPr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404217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Budesonide/formoterol 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346A2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ymbicort, Duorespi Spiromax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D97FD5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..mcg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09FF86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 1</w:t>
            </w:r>
          </w:p>
        </w:tc>
        <w:tc>
          <w:tcPr>
            <w:tcW w:w="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9C75F2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659C94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thylprednisolone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34C78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..mg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D7B094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 1.25</w:t>
            </w:r>
          </w:p>
        </w:tc>
      </w:tr>
      <w:tr w:rsidR="001027BD" w:rsidRPr="009226CE" w14:paraId="38F40519" w14:textId="77777777" w:rsidTr="003E31AA">
        <w:trPr>
          <w:trHeight w:val="390"/>
        </w:trPr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922B8F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clomethasone/formoterol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9E1564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ster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A794B1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..mcg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000B6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 1</w:t>
            </w:r>
          </w:p>
        </w:tc>
        <w:tc>
          <w:tcPr>
            <w:tcW w:w="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C2B56D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B7013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cort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B6AD78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..mg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298C31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 0.83</w:t>
            </w:r>
          </w:p>
        </w:tc>
      </w:tr>
      <w:tr w:rsidR="001027BD" w:rsidRPr="009226CE" w14:paraId="56E7FE3F" w14:textId="77777777" w:rsidTr="003E31AA">
        <w:trPr>
          <w:trHeight w:val="390"/>
        </w:trPr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746CFF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Fluticasone/formoterol 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862F1C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lutiform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C9E8B1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..mcg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F08586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 2</w:t>
            </w:r>
          </w:p>
        </w:tc>
        <w:tc>
          <w:tcPr>
            <w:tcW w:w="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3F45FF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6D47C3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xamethasone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66F50F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..mg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D4059B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 6.67</w:t>
            </w:r>
          </w:p>
        </w:tc>
      </w:tr>
      <w:tr w:rsidR="001027BD" w:rsidRPr="009226CE" w14:paraId="15E42717" w14:textId="77777777" w:rsidTr="003E31AA">
        <w:trPr>
          <w:trHeight w:val="390"/>
        </w:trPr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11A94E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Fluticasone/vilanterol 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98D6D3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lvar Ellipta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762D0E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..mcg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AB21BD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 1</w:t>
            </w:r>
          </w:p>
        </w:tc>
        <w:tc>
          <w:tcPr>
            <w:tcW w:w="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3A3D94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594284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drocortisone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97D12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..mg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200170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 0.25</w:t>
            </w:r>
          </w:p>
        </w:tc>
      </w:tr>
      <w:tr w:rsidR="001027BD" w:rsidRPr="009226CE" w14:paraId="711362B7" w14:textId="77777777" w:rsidTr="003E31AA">
        <w:trPr>
          <w:trHeight w:val="390"/>
        </w:trPr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BC6B81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iclesonide 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751F04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vesco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338657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..mcg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B57FB0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 2.5</w:t>
            </w:r>
          </w:p>
        </w:tc>
        <w:tc>
          <w:tcPr>
            <w:tcW w:w="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F052BD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E14C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iamcinolone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A9E2C6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..mg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6D8851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 1.25</w:t>
            </w:r>
          </w:p>
        </w:tc>
      </w:tr>
      <w:tr w:rsidR="001027BD" w:rsidRPr="009226CE" w14:paraId="1677BE76" w14:textId="77777777" w:rsidTr="003E31AA">
        <w:trPr>
          <w:trHeight w:val="390"/>
        </w:trPr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BEF7C6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luticasone propionate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432FC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lixotide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94AF08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..mcg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0BBCAC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 2</w:t>
            </w:r>
          </w:p>
        </w:tc>
        <w:tc>
          <w:tcPr>
            <w:tcW w:w="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51C224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A6A2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809A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4F37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027BD" w:rsidRPr="009226CE" w14:paraId="40E442C6" w14:textId="77777777" w:rsidTr="003E31AA">
        <w:trPr>
          <w:trHeight w:val="390"/>
        </w:trPr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D2614E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Fluticasone furoate 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EB95CC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nuity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DE903F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..mcg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509242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 1</w:t>
            </w:r>
          </w:p>
        </w:tc>
        <w:tc>
          <w:tcPr>
            <w:tcW w:w="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07D1DC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9D45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2A52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65DA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027BD" w:rsidRPr="009226CE" w14:paraId="1F1FFE30" w14:textId="77777777" w:rsidTr="003E31AA">
        <w:trPr>
          <w:trHeight w:val="735"/>
        </w:trPr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272F6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Budesonide 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60F05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ulmicort, Obucor, Prenorine, Budiair, Infulammide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F19440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..mcg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D10FEC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 1</w:t>
            </w:r>
          </w:p>
        </w:tc>
        <w:tc>
          <w:tcPr>
            <w:tcW w:w="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5CC52D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0D50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9837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743C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027BD" w:rsidRPr="009226CE" w14:paraId="0763A93F" w14:textId="77777777" w:rsidTr="003E31AA">
        <w:trPr>
          <w:trHeight w:val="600"/>
        </w:trPr>
        <w:tc>
          <w:tcPr>
            <w:tcW w:w="23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7297E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clomethasone</w:t>
            </w:r>
          </w:p>
        </w:tc>
        <w:tc>
          <w:tcPr>
            <w:tcW w:w="16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F8722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cobent, Beclomet easyhaler</w:t>
            </w:r>
          </w:p>
        </w:tc>
        <w:tc>
          <w:tcPr>
            <w:tcW w:w="7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024AD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..mcg</w:t>
            </w:r>
          </w:p>
        </w:tc>
        <w:tc>
          <w:tcPr>
            <w:tcW w:w="9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BEE77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 2</w:t>
            </w:r>
          </w:p>
        </w:tc>
        <w:tc>
          <w:tcPr>
            <w:tcW w:w="1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84178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46433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4B692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CC1CC" w14:textId="77777777" w:rsidR="001027BD" w:rsidRPr="009226CE" w:rsidRDefault="001027BD" w:rsidP="001027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15608C5D" w14:textId="77777777" w:rsidR="001027BD" w:rsidRPr="009226CE" w:rsidRDefault="001027BD" w:rsidP="001027B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F58149" w14:textId="77777777" w:rsidR="001027BD" w:rsidRPr="009226CE" w:rsidRDefault="001027BD" w:rsidP="001027B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26C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6D9B84" w14:textId="6798DB1C" w:rsidR="001027BD" w:rsidRPr="009226CE" w:rsidRDefault="0095767F" w:rsidP="001027B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="001027BD" w:rsidRPr="009226CE">
        <w:rPr>
          <w:rFonts w:ascii="Times New Roman" w:hAnsi="Times New Roman" w:cs="Times New Roman"/>
          <w:b/>
          <w:bCs/>
          <w:sz w:val="24"/>
          <w:szCs w:val="24"/>
        </w:rPr>
        <w:t>Table2. Optimal cluster number for anti-IL5/IL5Rα antibody-treated patients</w:t>
      </w:r>
    </w:p>
    <w:tbl>
      <w:tblPr>
        <w:tblW w:w="8900" w:type="dxa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0"/>
        <w:gridCol w:w="890"/>
        <w:gridCol w:w="890"/>
        <w:gridCol w:w="890"/>
        <w:gridCol w:w="890"/>
        <w:gridCol w:w="890"/>
        <w:gridCol w:w="890"/>
        <w:gridCol w:w="890"/>
        <w:gridCol w:w="890"/>
        <w:gridCol w:w="890"/>
      </w:tblGrid>
      <w:tr w:rsidR="001027BD" w:rsidRPr="009226CE" w14:paraId="29826785" w14:textId="77777777" w:rsidTr="003E31AA">
        <w:trPr>
          <w:trHeight w:val="155"/>
        </w:trPr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F41A87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AA8563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2 cluster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CBE05C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cluster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6B0881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4 cluster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3229F6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cluster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8087D4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6 cluster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E7921B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 cluster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DCD139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8 cluster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53797C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9 cluster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685499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0 clusters</w:t>
            </w:r>
          </w:p>
        </w:tc>
      </w:tr>
      <w:tr w:rsidR="001027BD" w:rsidRPr="009226CE" w14:paraId="7E063C1D" w14:textId="77777777" w:rsidTr="003E31AA">
        <w:trPr>
          <w:trHeight w:val="155"/>
        </w:trPr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CA2F6A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899DAC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7 (33.3%)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7290BE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22 (43.1%)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27D13E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26 (51%)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931A0E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8 (35.3%)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5B5F75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2 (3.9%)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69D336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5.9%)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D891EF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5.9%)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637D6D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5.9%)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CFA554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5.9%)</w:t>
            </w:r>
          </w:p>
        </w:tc>
      </w:tr>
      <w:tr w:rsidR="001027BD" w:rsidRPr="009226CE" w14:paraId="1D267BAB" w14:textId="77777777" w:rsidTr="003E31AA">
        <w:trPr>
          <w:trHeight w:val="15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3D1201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E898BD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4 (66.7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386579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5 (29.4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99B27F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 (13.7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6155F3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 (13.7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2B44BC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 (13.7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F8CB11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934529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D104A6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6 (11.8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AC041B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9.8%)</w:t>
            </w:r>
          </w:p>
        </w:tc>
      </w:tr>
      <w:tr w:rsidR="001027BD" w:rsidRPr="009226CE" w14:paraId="7AA1C963" w14:textId="77777777" w:rsidTr="003E31AA">
        <w:trPr>
          <w:trHeight w:val="15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630C56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DD2871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6551CA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4 (27.5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FF8AF3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5 (29.4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825A95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7 (33.3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D9B27D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7 (33.3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A12D45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 (13.7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526AF5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 (13.7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DE305D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 (13.7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F24730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9.8%)</w:t>
            </w:r>
          </w:p>
        </w:tc>
      </w:tr>
      <w:tr w:rsidR="001027BD" w:rsidRPr="009226CE" w14:paraId="36E000E2" w14:textId="77777777" w:rsidTr="003E31AA">
        <w:trPr>
          <w:trHeight w:val="15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B7C9B6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C21093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02BFDA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86EFFA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5.9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B1253C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6 (11.8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EE3959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5.9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1B0144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7 (33.3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0C8A29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8 (15.7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1D157E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 (13.7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CE715F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 (13.7%)</w:t>
            </w:r>
          </w:p>
        </w:tc>
      </w:tr>
      <w:tr w:rsidR="001027BD" w:rsidRPr="009226CE" w14:paraId="1BD47F71" w14:textId="77777777" w:rsidTr="003E31AA">
        <w:trPr>
          <w:trHeight w:val="15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8EC0DB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897AD5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3A1F15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C76370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3E8E71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5.9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EB34DC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9 (37.3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578B0E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2 (3.9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7E5539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9 (17.6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98744D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9 (17.6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B28CE8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9 (17.6%)</w:t>
            </w:r>
          </w:p>
        </w:tc>
      </w:tr>
      <w:tr w:rsidR="001027BD" w:rsidRPr="009226CE" w14:paraId="07A0245C" w14:textId="77777777" w:rsidTr="003E31AA">
        <w:trPr>
          <w:trHeight w:val="15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29DFC0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79B073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73149A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EA3634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2E5610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A8703D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5.9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E6B87E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8 (35.3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407591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2 (3.9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EB1392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5A7DFE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 (2%)</w:t>
            </w:r>
          </w:p>
        </w:tc>
      </w:tr>
      <w:tr w:rsidR="001027BD" w:rsidRPr="009226CE" w14:paraId="1C8AE915" w14:textId="77777777" w:rsidTr="003E31AA">
        <w:trPr>
          <w:trHeight w:val="15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9FA1E9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13275E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DA40CB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F45C5F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88A44B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13ADC9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FEB802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5.9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E60336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8 (35.3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160A54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4 (7.8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971EF2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4 (7.8%)</w:t>
            </w:r>
          </w:p>
        </w:tc>
      </w:tr>
      <w:tr w:rsidR="001027BD" w:rsidRPr="009226CE" w14:paraId="0CFAD610" w14:textId="77777777" w:rsidTr="003E31AA">
        <w:trPr>
          <w:trHeight w:val="15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1C82D4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D3BB56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C68E30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4986E8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C91FFD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DCFF1A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33929C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8C68C6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5.9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9C68BE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1 (21.6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6B21C2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5.9%)</w:t>
            </w:r>
          </w:p>
        </w:tc>
      </w:tr>
      <w:tr w:rsidR="001027BD" w:rsidRPr="009226CE" w14:paraId="7DFC5DA4" w14:textId="77777777" w:rsidTr="003E31AA">
        <w:trPr>
          <w:trHeight w:val="15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F2DB56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D53C92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818E12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342AFE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62460A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25B98A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4B96B0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E09037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096EC1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5.9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EA98FF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1 (21.6%)</w:t>
            </w:r>
          </w:p>
        </w:tc>
      </w:tr>
      <w:tr w:rsidR="001027BD" w:rsidRPr="009226CE" w14:paraId="17A9D03F" w14:textId="77777777" w:rsidTr="003E31AA">
        <w:trPr>
          <w:trHeight w:val="155"/>
        </w:trPr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A14D7E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26D0CA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248C14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1ECC09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8636FB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F8207C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032510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B1C5DB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0043BD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339A0E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5.9%)</w:t>
            </w:r>
          </w:p>
        </w:tc>
      </w:tr>
      <w:tr w:rsidR="001027BD" w:rsidRPr="009226CE" w14:paraId="756D8AD9" w14:textId="77777777" w:rsidTr="003E31AA">
        <w:trPr>
          <w:trHeight w:val="77"/>
        </w:trPr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A6CD76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  <w:lang w:val="sq-AL"/>
              </w:rPr>
              <w:t>BIC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251A22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224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686444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234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DB5D57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267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98CE3D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342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2CC8EA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342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2468D0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245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D5C90F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273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8F0197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340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3CE015" w14:textId="77777777" w:rsidR="001027BD" w:rsidRPr="00615DCA" w:rsidRDefault="001027BD" w:rsidP="001027B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387</w:t>
            </w:r>
          </w:p>
        </w:tc>
      </w:tr>
    </w:tbl>
    <w:p w14:paraId="0674A58A" w14:textId="77777777" w:rsidR="001027BD" w:rsidRPr="009226CE" w:rsidRDefault="001027BD" w:rsidP="001027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26CE">
        <w:rPr>
          <w:rFonts w:ascii="Times New Roman" w:hAnsi="Times New Roman" w:cs="Times New Roman"/>
          <w:sz w:val="24"/>
          <w:szCs w:val="24"/>
        </w:rPr>
        <w:t>Data are presented as the number and % of patients assigned by multi-trajectory modeling. BIC, Bayesian information criterion (the lowest BIC indicates the best model)</w:t>
      </w:r>
    </w:p>
    <w:p w14:paraId="43FF589A" w14:textId="77777777" w:rsidR="001027BD" w:rsidRPr="009226CE" w:rsidRDefault="001027BD" w:rsidP="001027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5F6F200" w14:textId="77777777" w:rsidR="001027BD" w:rsidRPr="009226CE" w:rsidRDefault="001027BD" w:rsidP="001027B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26CE">
        <w:rPr>
          <w:rFonts w:ascii="Times New Roman" w:hAnsi="Times New Roman" w:cs="Times New Roman"/>
          <w:sz w:val="24"/>
          <w:szCs w:val="24"/>
        </w:rPr>
        <w:br w:type="page"/>
      </w:r>
    </w:p>
    <w:p w14:paraId="5DAEAC9C" w14:textId="66DDAE49" w:rsidR="001027BD" w:rsidRPr="009226CE" w:rsidRDefault="0095767F" w:rsidP="001027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="001027BD" w:rsidRPr="009226CE">
        <w:rPr>
          <w:rFonts w:ascii="Times New Roman" w:hAnsi="Times New Roman" w:cs="Times New Roman"/>
          <w:b/>
          <w:bCs/>
          <w:sz w:val="24"/>
          <w:szCs w:val="24"/>
        </w:rPr>
        <w:t>Table3. The descriptive power of baseline characteristics in predicting the better response cluster (C2) in anti-IL5/IL5Rα antibody-treated patients</w:t>
      </w:r>
    </w:p>
    <w:tbl>
      <w:tblPr>
        <w:tblW w:w="83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51"/>
        <w:gridCol w:w="2345"/>
        <w:gridCol w:w="887"/>
        <w:gridCol w:w="1072"/>
        <w:gridCol w:w="767"/>
        <w:gridCol w:w="834"/>
      </w:tblGrid>
      <w:tr w:rsidR="001027BD" w:rsidRPr="009226CE" w14:paraId="6D3A30F4" w14:textId="77777777" w:rsidTr="003E31AA">
        <w:trPr>
          <w:trHeight w:val="305"/>
        </w:trPr>
        <w:tc>
          <w:tcPr>
            <w:tcW w:w="24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20C8DF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Predictor</w:t>
            </w:r>
          </w:p>
        </w:tc>
        <w:tc>
          <w:tcPr>
            <w:tcW w:w="23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C6D194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OR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62E7F1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UC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68E5D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Cutoff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46220C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Se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95285C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Sp</w:t>
            </w:r>
          </w:p>
        </w:tc>
      </w:tr>
      <w:tr w:rsidR="001027BD" w:rsidRPr="009226CE" w14:paraId="7FA41A3C" w14:textId="77777777" w:rsidTr="003E31AA">
        <w:trPr>
          <w:trHeight w:val="305"/>
        </w:trPr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74F12E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BEC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556B51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4 (1.4−10.01)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02FB23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693917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gt;=600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C01D39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2DBC79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1027BD" w:rsidRPr="009226CE" w14:paraId="68BC7A1C" w14:textId="77777777" w:rsidTr="003E31AA">
        <w:trPr>
          <w:trHeight w:val="30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8F7D69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FEV</w:t>
            </w:r>
            <w:r w:rsidRPr="009226C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q-AL"/>
              </w:rPr>
              <w:t>1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CB0AAB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 (0.25−0.9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65470C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6353D4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93B5E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B5EFC8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1027BD" w:rsidRPr="009226CE" w14:paraId="7A87D758" w14:textId="77777777" w:rsidTr="003E31AA">
        <w:trPr>
          <w:trHeight w:val="30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A575B1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Sex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A0C1E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37 (0.11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3B49AE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8669BB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931CC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C2C837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1027BD" w:rsidRPr="009226CE" w14:paraId="2AFF944A" w14:textId="77777777" w:rsidTr="003E31AA">
        <w:trPr>
          <w:trHeight w:val="30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5D446D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ge_dia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16F45F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3 (0.72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4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A9B42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704B19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gt;=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FDFA9E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842EAE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027BD" w:rsidRPr="009226CE" w14:paraId="1CA97EA0" w14:textId="77777777" w:rsidTr="003E31AA">
        <w:trPr>
          <w:trHeight w:val="30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E8B4E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CT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6FAE9E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44 (0.8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6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8ADAE8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FCEB9F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gt;=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E7F778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0DA616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027BD" w:rsidRPr="009226CE" w14:paraId="39FB6DF6" w14:textId="77777777" w:rsidTr="003E31AA">
        <w:trPr>
          <w:trHeight w:val="30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6B7181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g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EE303E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27 (0.7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4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BD6DDA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2C07EE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gt;=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391717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37C133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027BD" w:rsidRPr="009226CE" w14:paraId="550E4DF4" w14:textId="77777777" w:rsidTr="003E31AA">
        <w:trPr>
          <w:trHeight w:val="30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B6453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ge_treat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8945F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17 (0.64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1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4CD9A3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4606B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gt;=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7BDB9D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A5071B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1027BD" w:rsidRPr="009226CE" w14:paraId="7088E5C6" w14:textId="77777777" w:rsidTr="003E31AA">
        <w:trPr>
          <w:trHeight w:val="30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D17DDB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High_IC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D609D6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4410F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4B8C6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55250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7960F1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027BD" w:rsidRPr="009226CE" w14:paraId="622FEBA8" w14:textId="77777777" w:rsidTr="003E31AA">
        <w:trPr>
          <w:trHeight w:val="30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EE3D02B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BMI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B5E98D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3 (0.39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3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CD773A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63BDF7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7B9B07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F71D68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027BD" w:rsidRPr="009226CE" w14:paraId="45CD1808" w14:textId="77777777" w:rsidTr="003E31AA">
        <w:trPr>
          <w:trHeight w:val="30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7073CE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Prednisolone_eq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1795A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9 (0.44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4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D41BA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34B6BE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538D4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5F0EF1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1027BD" w:rsidRPr="009226CE" w14:paraId="21DC7795" w14:textId="77777777" w:rsidTr="003E31AA">
        <w:trPr>
          <w:trHeight w:val="30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1FB4A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OCS_maintenanc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61A0DE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6 (0.19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3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651B58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D6EFBD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B7E75F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340CD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1027BD" w:rsidRPr="009226CE" w14:paraId="7255215E" w14:textId="77777777" w:rsidTr="003E31AA">
        <w:trPr>
          <w:trHeight w:val="30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E457D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FeNO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09986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97 (0.54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8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27CEEE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3A4671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gt;=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AD4FEB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DFAF4D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027BD" w:rsidRPr="009226CE" w14:paraId="79554BD9" w14:textId="77777777" w:rsidTr="003E31AA">
        <w:trPr>
          <w:trHeight w:val="30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EE11DA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His_EXA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2FB808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82 (0.45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4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B3CA98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70123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76CDFF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C99491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027BD" w:rsidRPr="009226CE" w14:paraId="454E4723" w14:textId="77777777" w:rsidTr="003E31AA">
        <w:trPr>
          <w:trHeight w:val="30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4BC77B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Gastric_Reflux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309911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4 (0.2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8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6D03C8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36EAFE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E1FC39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95EA67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1027BD" w:rsidRPr="009226CE" w14:paraId="4537A80D" w14:textId="77777777" w:rsidTr="003E31AA">
        <w:trPr>
          <w:trHeight w:val="30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0BDBC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llergy_Rhiniti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FA9DB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16 (0.3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4.1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8108BD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39084A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FFB94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72B933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1027BD" w:rsidRPr="009226CE" w14:paraId="24DA513E" w14:textId="77777777" w:rsidTr="003E31AA">
        <w:trPr>
          <w:trHeight w:val="30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36E25A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Nasal_polyp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96523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84 (0.21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3.6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DBDDD3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D99EBA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AB0C73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099D09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1027BD" w:rsidRPr="009226CE" w14:paraId="4949D01A" w14:textId="77777777" w:rsidTr="003E31AA">
        <w:trPr>
          <w:trHeight w:val="87"/>
        </w:trPr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6B6B7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Budesonide_eq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05EFE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13 (0.63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26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D10B37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A833D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64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D8B60F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CD552E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</w:tbl>
    <w:p w14:paraId="2FC1622B" w14:textId="1995C4B5" w:rsidR="001027BD" w:rsidRPr="009226CE" w:rsidRDefault="001027BD" w:rsidP="001027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26CE">
        <w:rPr>
          <w:rFonts w:ascii="Times New Roman" w:hAnsi="Times New Roman" w:cs="Times New Roman"/>
          <w:sz w:val="24"/>
          <w:szCs w:val="24"/>
        </w:rPr>
        <w:t xml:space="preserve">*, OR for one SD increase; AUC, area under the curve of ROC; Se, sensitivity; Sp, specificity </w:t>
      </w:r>
      <w:r w:rsidRPr="009226CE">
        <w:rPr>
          <w:rFonts w:ascii="Times New Roman" w:hAnsi="Times New Roman" w:cs="Times New Roman"/>
          <w:sz w:val="24"/>
          <w:szCs w:val="24"/>
        </w:rPr>
        <w:br w:type="page"/>
      </w:r>
      <w:r w:rsidR="0095767F" w:rsidRPr="0095767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Pr="009226CE">
        <w:rPr>
          <w:rFonts w:ascii="Times New Roman" w:hAnsi="Times New Roman" w:cs="Times New Roman"/>
          <w:b/>
          <w:bCs/>
          <w:sz w:val="24"/>
          <w:szCs w:val="24"/>
        </w:rPr>
        <w:t>Table4. Optimal cluster number for anti-IL-4Rα antibody-treated patients</w:t>
      </w:r>
    </w:p>
    <w:tbl>
      <w:tblPr>
        <w:tblW w:w="8950" w:type="dxa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</w:tblGrid>
      <w:tr w:rsidR="001027BD" w:rsidRPr="009226CE" w14:paraId="4B3BEF98" w14:textId="77777777" w:rsidTr="003E31AA">
        <w:trPr>
          <w:trHeight w:val="279"/>
        </w:trPr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DFD49A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  <w:lang w:val="sq-AL"/>
              </w:rPr>
              <w:t>Cluster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EBEEA4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  <w:lang w:val="sq-AL"/>
              </w:rPr>
              <w:t>2 clusters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2EC31F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  <w:lang w:val="sq-AL"/>
              </w:rPr>
              <w:t>3 clusters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006948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  <w:lang w:val="sq-AL"/>
              </w:rPr>
              <w:t>4 clusters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D3D403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  <w:lang w:val="sq-AL"/>
              </w:rPr>
              <w:t>5 clusters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793D4C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  <w:lang w:val="sq-AL"/>
              </w:rPr>
              <w:t>6 clusters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316E05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  <w:lang w:val="sq-AL"/>
              </w:rPr>
              <w:t>7 clusters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566E62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  <w:lang w:val="sq-AL"/>
              </w:rPr>
              <w:t>8 clusters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D5AB20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  <w:lang w:val="sq-AL"/>
              </w:rPr>
              <w:t>9 clusters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12B87A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  <w:lang w:val="sq-AL"/>
              </w:rPr>
              <w:t>10 clusters</w:t>
            </w:r>
          </w:p>
        </w:tc>
      </w:tr>
      <w:tr w:rsidR="001027BD" w:rsidRPr="009226CE" w14:paraId="29B6ECDA" w14:textId="77777777" w:rsidTr="003E31AA">
        <w:trPr>
          <w:trHeight w:val="279"/>
        </w:trPr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637ACD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AE97B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45 (90%)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BF9CF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7 (74%)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B6A25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 (14%)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3CF4E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 (14%)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4B037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 (14%)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8EF65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8 (16%)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4BF1F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8 (16%)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4E266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 (14%)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E5099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 (14%)</w:t>
            </w:r>
          </w:p>
        </w:tc>
      </w:tr>
      <w:tr w:rsidR="001027BD" w:rsidRPr="009226CE" w14:paraId="202C5CDD" w14:textId="77777777" w:rsidTr="003E31AA">
        <w:trPr>
          <w:trHeight w:val="27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A936FE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F9946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7D498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8 (16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38D9A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2 (64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C4A9B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26 (52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6C0F4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7 (34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4FD4E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7 (34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64757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1 (22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BC2AD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1 (22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83A2B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1 (22%)</w:t>
            </w:r>
          </w:p>
        </w:tc>
      </w:tr>
      <w:tr w:rsidR="001027BD" w:rsidRPr="009226CE" w14:paraId="138B46EF" w14:textId="77777777" w:rsidTr="003E31AA">
        <w:trPr>
          <w:trHeight w:val="35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F34A92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0BD65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EBD49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05B16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6 (12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30BFE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6 (12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0078A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DF1B3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E658D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AA013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BC82D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10%)</w:t>
            </w:r>
          </w:p>
        </w:tc>
      </w:tr>
      <w:tr w:rsidR="001027BD" w:rsidRPr="009226CE" w14:paraId="62419836" w14:textId="77777777" w:rsidTr="003E31AA">
        <w:trPr>
          <w:trHeight w:val="35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2CF778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E9CB9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F2EC9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2BD19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D2705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EDAD6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6 (12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E0C80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4 (8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24C49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6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578CB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6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7C948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6%)</w:t>
            </w:r>
          </w:p>
        </w:tc>
      </w:tr>
      <w:tr w:rsidR="001027BD" w:rsidRPr="009226CE" w14:paraId="68C73C5B" w14:textId="77777777" w:rsidTr="003E31AA">
        <w:trPr>
          <w:trHeight w:val="35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792D48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AD895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39329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16D39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82209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6 (12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E96B2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82C4A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7F603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 (14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5B6D8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6 (12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44992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6 (12%)</w:t>
            </w:r>
          </w:p>
        </w:tc>
      </w:tr>
      <w:tr w:rsidR="001027BD" w:rsidRPr="009226CE" w14:paraId="0B0F9292" w14:textId="77777777" w:rsidTr="003E31AA">
        <w:trPr>
          <w:trHeight w:val="35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63527D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060AD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98977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B720C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30BB3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4CDF6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0 (2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E1AA1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2 (4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0582B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366FA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25A51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2 (4%)</w:t>
            </w:r>
          </w:p>
        </w:tc>
      </w:tr>
      <w:tr w:rsidR="001027BD" w:rsidRPr="009226CE" w14:paraId="46B89A2B" w14:textId="77777777" w:rsidTr="003E31AA">
        <w:trPr>
          <w:trHeight w:val="35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76A6E7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DF124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8CA6C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A4AA0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DE193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38B36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0630B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9 (18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48153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2 (4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22F4F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2 (4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DC196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2 (4%)</w:t>
            </w:r>
          </w:p>
        </w:tc>
      </w:tr>
      <w:tr w:rsidR="001027BD" w:rsidRPr="009226CE" w14:paraId="08A9D475" w14:textId="77777777" w:rsidTr="003E31AA">
        <w:trPr>
          <w:trHeight w:val="35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FF3512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3B807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798C5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C8831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1BCB6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13DCE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CB758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26498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9 (18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9C27B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6 (12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6C96A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6 (12%)</w:t>
            </w:r>
          </w:p>
        </w:tc>
      </w:tr>
      <w:tr w:rsidR="001027BD" w:rsidRPr="009226CE" w14:paraId="616F0A28" w14:textId="77777777" w:rsidTr="003E31AA">
        <w:trPr>
          <w:trHeight w:val="35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48442C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C4A9D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741F9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ADE99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A7810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CC78C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FEF26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63B82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5A545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22700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3 (6%)</w:t>
            </w:r>
          </w:p>
        </w:tc>
      </w:tr>
      <w:tr w:rsidR="001027BD" w:rsidRPr="009226CE" w14:paraId="20AFD943" w14:textId="77777777" w:rsidTr="003E31AA">
        <w:trPr>
          <w:trHeight w:val="355"/>
        </w:trPr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E59498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272EC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F8A31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57E6C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FE28F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33BF3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FB55E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D93B0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7BE26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69145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5 (10%)</w:t>
            </w:r>
          </w:p>
        </w:tc>
      </w:tr>
      <w:tr w:rsidR="001027BD" w:rsidRPr="009226CE" w14:paraId="0CC74395" w14:textId="77777777" w:rsidTr="003E31AA">
        <w:trPr>
          <w:trHeight w:val="77"/>
        </w:trPr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2EA6F9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  <w:lang w:val="sq-AL"/>
              </w:rPr>
              <w:t>BIC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86ACF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430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6648F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420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CA839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427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E9095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468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DAA54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543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C1848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555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C4BBD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622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2535F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662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548D0" w14:textId="77777777" w:rsidR="001027BD" w:rsidRPr="00615DCA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</w:rPr>
            </w:pPr>
            <w:r w:rsidRPr="00615DCA">
              <w:rPr>
                <w:rFonts w:ascii="Times New Roman" w:hAnsi="Times New Roman" w:cs="Times New Roman"/>
              </w:rPr>
              <w:t>1692</w:t>
            </w:r>
          </w:p>
        </w:tc>
      </w:tr>
    </w:tbl>
    <w:p w14:paraId="537873CF" w14:textId="77777777" w:rsidR="001027BD" w:rsidRPr="009226CE" w:rsidRDefault="001027BD" w:rsidP="001027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26CE">
        <w:rPr>
          <w:rFonts w:ascii="Times New Roman" w:hAnsi="Times New Roman" w:cs="Times New Roman"/>
          <w:sz w:val="24"/>
          <w:szCs w:val="24"/>
        </w:rPr>
        <w:t>Data are presented as the number and % of patients assigned by multi-trajectory modeling. BIC, Bayesian information criterion (the lowest BIC indicates the best model)</w:t>
      </w:r>
    </w:p>
    <w:p w14:paraId="4EFFAD61" w14:textId="77777777" w:rsidR="001027BD" w:rsidRPr="009226CE" w:rsidRDefault="001027BD" w:rsidP="001027B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26CE">
        <w:rPr>
          <w:rFonts w:ascii="Times New Roman" w:hAnsi="Times New Roman" w:cs="Times New Roman"/>
          <w:sz w:val="24"/>
          <w:szCs w:val="24"/>
        </w:rPr>
        <w:br w:type="page"/>
      </w:r>
    </w:p>
    <w:p w14:paraId="41AB52A2" w14:textId="60593F14" w:rsidR="001027BD" w:rsidRPr="009226CE" w:rsidRDefault="0095767F" w:rsidP="001027B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="001027BD" w:rsidRPr="009226CE">
        <w:rPr>
          <w:rFonts w:ascii="Times New Roman" w:hAnsi="Times New Roman" w:cs="Times New Roman"/>
          <w:b/>
          <w:bCs/>
          <w:sz w:val="24"/>
          <w:szCs w:val="24"/>
        </w:rPr>
        <w:t>Table5. Descriptive power of baseline characteristics in predicting the better response cluster (C2) among anti-IL-4Rα antibody-treated patients.</w:t>
      </w:r>
    </w:p>
    <w:tbl>
      <w:tblPr>
        <w:tblW w:w="82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1"/>
        <w:gridCol w:w="2265"/>
        <w:gridCol w:w="854"/>
        <w:gridCol w:w="1052"/>
        <w:gridCol w:w="854"/>
        <w:gridCol w:w="816"/>
      </w:tblGrid>
      <w:tr w:rsidR="001027BD" w:rsidRPr="009226CE" w14:paraId="13F4990E" w14:textId="77777777" w:rsidTr="003E31AA">
        <w:trPr>
          <w:trHeight w:val="312"/>
        </w:trPr>
        <w:tc>
          <w:tcPr>
            <w:tcW w:w="2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8DD602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Predictor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57FDAB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OR</w:t>
            </w: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AB5506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UC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E9A118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Cutoff</w:t>
            </w: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D5EE5B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Se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2614B1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Sp</w:t>
            </w:r>
          </w:p>
        </w:tc>
      </w:tr>
      <w:tr w:rsidR="001027BD" w:rsidRPr="009226CE" w14:paraId="5AE21180" w14:textId="77777777" w:rsidTr="003E31AA">
        <w:trPr>
          <w:trHeight w:val="312"/>
        </w:trPr>
        <w:tc>
          <w:tcPr>
            <w:tcW w:w="24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A05DE4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BEC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3EC953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 (0−0.5)</w:t>
            </w: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BE324B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9C497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305</w:t>
            </w: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BBAC41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CC18D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1027BD" w:rsidRPr="009226CE" w14:paraId="3A4181D2" w14:textId="77777777" w:rsidTr="003E31AA">
        <w:trPr>
          <w:trHeight w:val="31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C63F15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FeNO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6ECB77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 (0.02−0.7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806EF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2DF8A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A939B2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173462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1027BD" w:rsidRPr="009226CE" w14:paraId="6ADC9920" w14:textId="77777777" w:rsidTr="003E31AA">
        <w:trPr>
          <w:trHeight w:val="31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1E368B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Budesonide_eq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1F69DB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35 (0.08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2CDE0A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4ED331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6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08C30F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30027F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1027BD" w:rsidRPr="009226CE" w14:paraId="1B70143E" w14:textId="77777777" w:rsidTr="003E31AA">
        <w:trPr>
          <w:trHeight w:val="31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EB5C68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BMI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44DE50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36 (0.64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8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11AFC8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9143EE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gt;=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E7C4C0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73B193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1027BD" w:rsidRPr="009226CE" w14:paraId="0A760662" w14:textId="77777777" w:rsidTr="003E31AA">
        <w:trPr>
          <w:trHeight w:val="31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C55F13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FEV</w:t>
            </w:r>
            <w:r w:rsidRPr="009226C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q-AL"/>
              </w:rPr>
              <w:t>1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DD197E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5 (0.3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3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27DC74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41145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B67BBD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B5E09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1027BD" w:rsidRPr="009226CE" w14:paraId="5FCADA2D" w14:textId="77777777" w:rsidTr="003E31AA">
        <w:trPr>
          <w:trHeight w:val="31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DF84F0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Gastric_Reflux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FBD2E3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33 (0.05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6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D6374A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13F025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F0823F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C19DAE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1027BD" w:rsidRPr="009226CE" w14:paraId="603D1827" w14:textId="77777777" w:rsidTr="003E31AA">
        <w:trPr>
          <w:trHeight w:val="31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20D282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High_IC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3876C0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28 (0.05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6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30A66C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6D750B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3011D7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29660F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1027BD" w:rsidRPr="009226CE" w14:paraId="62B5CA02" w14:textId="77777777" w:rsidTr="003E31AA">
        <w:trPr>
          <w:trHeight w:val="31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D46DAE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Sex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807A10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02 (0.44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0.8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D78716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663794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6EE16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CA5F47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1027BD" w:rsidRPr="009226CE" w14:paraId="206CCBC1" w14:textId="77777777" w:rsidTr="003E31AA">
        <w:trPr>
          <w:trHeight w:val="31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1396CD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Nasal_poly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8D1BC6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6F6AF3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66B4F6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38FC2F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2F8778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1027BD" w:rsidRPr="009226CE" w14:paraId="2DC0287B" w14:textId="77777777" w:rsidTr="003E31AA">
        <w:trPr>
          <w:trHeight w:val="31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D177B2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CT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E98D33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7 (0.34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6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DADDCE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7C007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2B1D98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1AF89B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1027BD" w:rsidRPr="009226CE" w14:paraId="4D35DCB5" w14:textId="77777777" w:rsidTr="003E31AA">
        <w:trPr>
          <w:trHeight w:val="31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DDBCD1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OCS_maintenanc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A1785D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83 (0.4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9.8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936AD8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7698E4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D4340E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DDACAA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027BD" w:rsidRPr="009226CE" w14:paraId="6AF3B171" w14:textId="77777777" w:rsidTr="003E31AA">
        <w:trPr>
          <w:trHeight w:val="31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60FBA0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His_EX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A1E3DE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25 (0.57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3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AFA512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5C9341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8A1E25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B36342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1027BD" w:rsidRPr="009226CE" w14:paraId="4CDF5EEB" w14:textId="77777777" w:rsidTr="003E31AA">
        <w:trPr>
          <w:trHeight w:val="31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EB2D6B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llergy_Rhiniti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3A34F7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9 (0.12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3.2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0ED26E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AB929C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2463E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199114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1027BD" w:rsidRPr="009226CE" w14:paraId="1FE867BB" w14:textId="77777777" w:rsidTr="003E31AA">
        <w:trPr>
          <w:trHeight w:val="31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492F1F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g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A17DB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05 (0.49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60E44C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22F30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5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D245F3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D253E0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027BD" w:rsidRPr="009226CE" w14:paraId="085F78C1" w14:textId="77777777" w:rsidTr="003E31AA">
        <w:trPr>
          <w:trHeight w:val="31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E042FC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Prednisolone_eq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76788F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8 (0.25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6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FBA7DA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634A99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319D21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65FB1D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1027BD" w:rsidRPr="009226CE" w14:paraId="03EA8A5E" w14:textId="77777777" w:rsidTr="003E31AA">
        <w:trPr>
          <w:trHeight w:val="31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A84932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ge_treat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0CEF23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 (0.47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2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3EE1BD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66E933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0D25B0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6BBAD0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1027BD" w:rsidRPr="009226CE" w14:paraId="3EBFD93C" w14:textId="77777777" w:rsidTr="003E31AA">
        <w:trPr>
          <w:trHeight w:val="87"/>
        </w:trPr>
        <w:tc>
          <w:tcPr>
            <w:tcW w:w="24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CAF297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ge_diag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C97EC6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94 (0.43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08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112555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D1F894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4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3A49A4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27E66E" w14:textId="77777777" w:rsidR="001027BD" w:rsidRPr="009226CE" w:rsidRDefault="001027BD" w:rsidP="001027B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</w:tbl>
    <w:p w14:paraId="60FDB361" w14:textId="77777777" w:rsidR="001027BD" w:rsidRPr="009226CE" w:rsidRDefault="001027BD" w:rsidP="001027B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26CE">
        <w:rPr>
          <w:rFonts w:ascii="Times New Roman" w:hAnsi="Times New Roman" w:cs="Times New Roman"/>
          <w:sz w:val="24"/>
          <w:szCs w:val="24"/>
        </w:rPr>
        <w:t>*, OR for one SD increase; AUC, area under the curve of ROC; Se, sensitivity; Sp, specificity</w:t>
      </w:r>
    </w:p>
    <w:p w14:paraId="7FD76F3E" w14:textId="77777777" w:rsidR="001027BD" w:rsidRPr="009226CE" w:rsidRDefault="001027BD" w:rsidP="001027B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26CE">
        <w:rPr>
          <w:rFonts w:ascii="Times New Roman" w:hAnsi="Times New Roman" w:cs="Times New Roman"/>
          <w:sz w:val="24"/>
          <w:szCs w:val="24"/>
        </w:rPr>
        <w:br w:type="page"/>
      </w:r>
    </w:p>
    <w:p w14:paraId="06D3AA05" w14:textId="1E5D2600" w:rsidR="001027BD" w:rsidRPr="009226CE" w:rsidRDefault="0095767F" w:rsidP="001027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="001027BD" w:rsidRPr="009226CE">
        <w:rPr>
          <w:rFonts w:ascii="Times New Roman" w:hAnsi="Times New Roman" w:cs="Times New Roman"/>
          <w:b/>
          <w:bCs/>
          <w:sz w:val="24"/>
          <w:szCs w:val="24"/>
        </w:rPr>
        <w:t>Table6. The descriptive power of baseline characteristics in predicting the poorer response cluster (C3) in anti-IL-4Rα antibody-treated patients</w:t>
      </w:r>
    </w:p>
    <w:tbl>
      <w:tblPr>
        <w:tblW w:w="8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5"/>
        <w:gridCol w:w="2611"/>
        <w:gridCol w:w="821"/>
        <w:gridCol w:w="1050"/>
        <w:gridCol w:w="726"/>
        <w:gridCol w:w="807"/>
      </w:tblGrid>
      <w:tr w:rsidR="001027BD" w:rsidRPr="009226CE" w14:paraId="67B3FA4E" w14:textId="77777777" w:rsidTr="003E31AA">
        <w:trPr>
          <w:trHeight w:val="330"/>
        </w:trPr>
        <w:tc>
          <w:tcPr>
            <w:tcW w:w="2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2E251D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Predictor</w:t>
            </w:r>
          </w:p>
        </w:tc>
        <w:tc>
          <w:tcPr>
            <w:tcW w:w="2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526BDA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OR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006B6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UC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243DBC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Cutoff</w:t>
            </w:r>
          </w:p>
        </w:tc>
        <w:tc>
          <w:tcPr>
            <w:tcW w:w="7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61127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Se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0D34EA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Sp</w:t>
            </w:r>
          </w:p>
        </w:tc>
      </w:tr>
      <w:tr w:rsidR="001027BD" w:rsidRPr="009226CE" w14:paraId="1DDF5280" w14:textId="77777777" w:rsidTr="003E31AA">
        <w:trPr>
          <w:trHeight w:val="330"/>
        </w:trPr>
        <w:tc>
          <w:tcPr>
            <w:tcW w:w="2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966191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FeNO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29F2B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(0−0.01)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50ED7B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B37ED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15</w:t>
            </w:r>
          </w:p>
        </w:tc>
        <w:tc>
          <w:tcPr>
            <w:tcW w:w="7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1510CA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31C85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1027BD" w:rsidRPr="009226CE" w14:paraId="68DA2E5A" w14:textId="77777777" w:rsidTr="003E31AA">
        <w:trPr>
          <w:trHeight w:val="33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6CC873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Gastric_Reflux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52B659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5.47 (0.74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11.7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2A549D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FCF489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3DFC06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FA13E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027BD" w:rsidRPr="009226CE" w14:paraId="301992A7" w14:textId="77777777" w:rsidTr="003E31AA">
        <w:trPr>
          <w:trHeight w:val="33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312C1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BEC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74DEFF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26 (0.47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5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9BAD6A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5867A4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3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8CD7E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43337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1027BD" w:rsidRPr="009226CE" w14:paraId="513CD177" w14:textId="77777777" w:rsidTr="003E31AA">
        <w:trPr>
          <w:trHeight w:val="33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1BDC4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Sex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DE2779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24 (0.01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7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9D0FB9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70D99C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Mal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5938B9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E1DF36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027BD" w:rsidRPr="009226CE" w14:paraId="335C977D" w14:textId="77777777" w:rsidTr="003E31AA">
        <w:trPr>
          <w:trHeight w:val="33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3C9A93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CT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02C9CD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7 (0.24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7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04937F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9B1054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CE524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36CCD3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1027BD" w:rsidRPr="009226CE" w14:paraId="2FE80AE1" w14:textId="77777777" w:rsidTr="003E31AA">
        <w:trPr>
          <w:trHeight w:val="33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2C7247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ge_treat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28B56D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4 (0.21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8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C51A2C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89F966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4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31C228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F234FF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027BD" w:rsidRPr="009226CE" w14:paraId="4EB7D96C" w14:textId="77777777" w:rsidTr="003E31AA">
        <w:trPr>
          <w:trHeight w:val="33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F6375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High_IC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B53FF9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28 (0.04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3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63FE9D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2B87A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FF06FA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BB7658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1027BD" w:rsidRPr="009226CE" w14:paraId="58EE3885" w14:textId="77777777" w:rsidTr="003E31AA">
        <w:trPr>
          <w:trHeight w:val="33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1CDAB3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ge_diag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FEF66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5 (0.22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8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3F53C9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7E30B8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1FCF8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680E0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027BD" w:rsidRPr="009226CE" w14:paraId="565D6A74" w14:textId="77777777" w:rsidTr="003E31AA">
        <w:trPr>
          <w:trHeight w:val="33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FB1F5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g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EDD1A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11 (0.44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3.1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8FC77C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E4AA27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gt;=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60664B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413A1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027BD" w:rsidRPr="009226CE" w14:paraId="51BB5ED5" w14:textId="77777777" w:rsidTr="003E31AA">
        <w:trPr>
          <w:trHeight w:val="33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C9BAAE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FEV</w:t>
            </w:r>
            <w:r w:rsidRPr="009226C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q-AL"/>
              </w:rPr>
              <w:t>1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E0B9D8C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39 (0.54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4.3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A7D2C3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4D4094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gt;=7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B36161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ABAA9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027BD" w:rsidRPr="009226CE" w14:paraId="4FCCFCB3" w14:textId="77777777" w:rsidTr="003E31AA">
        <w:trPr>
          <w:trHeight w:val="33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31E946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OCS_maintenanc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CED861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4 (0.08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4.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4FD2B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526E6D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62FFD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FD0C48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027BD" w:rsidRPr="009226CE" w14:paraId="06D58F9A" w14:textId="77777777" w:rsidTr="003E31AA">
        <w:trPr>
          <w:trHeight w:val="33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073101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Prednisolone_eq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EF9BE6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86 (0.21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3CAAA8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6BE2A6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E2B846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C4113A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027BD" w:rsidRPr="009226CE" w14:paraId="075C435A" w14:textId="77777777" w:rsidTr="003E31AA">
        <w:trPr>
          <w:trHeight w:val="33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F2BCE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Allergy_Rhiniti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456EA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62 (0.21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33.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B24E11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699668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BBC66C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B7EF19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1027BD" w:rsidRPr="009226CE" w14:paraId="397B0197" w14:textId="77777777" w:rsidTr="003E31AA">
        <w:trPr>
          <w:trHeight w:val="33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90846F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His_EXA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358961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02 (0.27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1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E4117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7E3FFE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69DD98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6706C2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1027BD" w:rsidRPr="009226CE" w14:paraId="6D736C6C" w14:textId="77777777" w:rsidTr="003E31AA">
        <w:trPr>
          <w:trHeight w:val="33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F8D1C7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Budesonide_eq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94838D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9 (0.26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87A445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B5C210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lt;=6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E28EDF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8FB72F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1027BD" w:rsidRPr="009226CE" w14:paraId="7B22D125" w14:textId="77777777" w:rsidTr="003E31AA">
        <w:trPr>
          <w:trHeight w:val="33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137016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Nasal_polyp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BFB16C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.62 (0.08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13.6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061CE7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8FB8E9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B56EA1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61E1DE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1027BD" w:rsidRPr="009226CE" w14:paraId="0067EBBE" w14:textId="77777777" w:rsidTr="003E31AA">
        <w:trPr>
          <w:trHeight w:val="87"/>
        </w:trPr>
        <w:tc>
          <w:tcPr>
            <w:tcW w:w="2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BE6DEF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  <w:lang w:val="sq-AL"/>
              </w:rPr>
              <w:t>BMI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8C161C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97 (0.33</w:t>
            </w:r>
            <w:r w:rsidRPr="00922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2.34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38F10F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84C8D4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&gt;=2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19218A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2891A4" w14:textId="77777777" w:rsidR="001027BD" w:rsidRPr="009226CE" w:rsidRDefault="001027BD" w:rsidP="001027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C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</w:tbl>
    <w:p w14:paraId="2DCB7D1D" w14:textId="77777777" w:rsidR="001027BD" w:rsidRPr="009226CE" w:rsidRDefault="001027BD" w:rsidP="001027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26CE">
        <w:rPr>
          <w:rFonts w:ascii="Times New Roman" w:hAnsi="Times New Roman" w:cs="Times New Roman"/>
          <w:sz w:val="24"/>
          <w:szCs w:val="24"/>
        </w:rPr>
        <w:t>*, OR for one SD increase; AUC, area under the curve of ROC; Se, sensitivity; Sp, specificity</w:t>
      </w:r>
    </w:p>
    <w:p w14:paraId="728B9800" w14:textId="77777777" w:rsidR="001027BD" w:rsidRPr="009226CE" w:rsidRDefault="001027BD" w:rsidP="001027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28D3D0F" w14:textId="77777777" w:rsidR="006B2491" w:rsidRPr="001027BD" w:rsidRDefault="006B2491" w:rsidP="001027BD">
      <w:pPr>
        <w:spacing w:line="240" w:lineRule="auto"/>
        <w:rPr>
          <w:lang w:val="vi-VN"/>
        </w:rPr>
      </w:pPr>
    </w:p>
    <w:sectPr w:rsidR="006B2491" w:rsidRPr="001027BD" w:rsidSect="008F5C1B">
      <w:head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5397F0" w14:textId="77777777" w:rsidR="008F5C1B" w:rsidRDefault="008F5C1B">
      <w:pPr>
        <w:spacing w:after="0" w:line="240" w:lineRule="auto"/>
      </w:pPr>
      <w:r>
        <w:separator/>
      </w:r>
    </w:p>
  </w:endnote>
  <w:endnote w:type="continuationSeparator" w:id="0">
    <w:p w14:paraId="40697C3E" w14:textId="77777777" w:rsidR="008F5C1B" w:rsidRDefault="008F5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BA8DD9" w14:textId="77777777" w:rsidR="008F5C1B" w:rsidRDefault="008F5C1B">
      <w:pPr>
        <w:spacing w:after="0" w:line="240" w:lineRule="auto"/>
      </w:pPr>
      <w:r>
        <w:separator/>
      </w:r>
    </w:p>
  </w:footnote>
  <w:footnote w:type="continuationSeparator" w:id="0">
    <w:p w14:paraId="2E60C510" w14:textId="77777777" w:rsidR="008F5C1B" w:rsidRDefault="008F5C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24"/>
        <w:szCs w:val="24"/>
      </w:rPr>
      <w:id w:val="1867273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8EB56A" w14:textId="77777777" w:rsidR="007C130D" w:rsidRPr="008E56AD" w:rsidRDefault="00000000" w:rsidP="009226CE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E56A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E56A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E56AD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8E56A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D4404"/>
    <w:multiLevelType w:val="multilevel"/>
    <w:tmpl w:val="44F86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E9722C"/>
    <w:multiLevelType w:val="hybridMultilevel"/>
    <w:tmpl w:val="CCBCC4C2"/>
    <w:lvl w:ilvl="0" w:tplc="3D8A37D2">
      <w:start w:val="1"/>
      <w:numFmt w:val="decimal"/>
      <w:lvlText w:val="%1."/>
      <w:lvlJc w:val="left"/>
      <w:pPr>
        <w:ind w:left="123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5C212B72"/>
    <w:multiLevelType w:val="multilevel"/>
    <w:tmpl w:val="C5E0D4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58B18E9"/>
    <w:multiLevelType w:val="multilevel"/>
    <w:tmpl w:val="C5E0D4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57577567">
    <w:abstractNumId w:val="2"/>
  </w:num>
  <w:num w:numId="2" w16cid:durableId="1910194323">
    <w:abstractNumId w:val="3"/>
  </w:num>
  <w:num w:numId="3" w16cid:durableId="1642465868">
    <w:abstractNumId w:val="1"/>
  </w:num>
  <w:num w:numId="4" w16cid:durableId="517281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491"/>
    <w:rsid w:val="001027BD"/>
    <w:rsid w:val="005724EB"/>
    <w:rsid w:val="00615DCA"/>
    <w:rsid w:val="006B2491"/>
    <w:rsid w:val="007C130D"/>
    <w:rsid w:val="008F5C1B"/>
    <w:rsid w:val="0095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E87BF6"/>
  <w15:chartTrackingRefBased/>
  <w15:docId w15:val="{3E839A00-5BCF-4457-92C9-28097B41D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7BD"/>
    <w:pPr>
      <w:widowControl w:val="0"/>
      <w:wordWrap w:val="0"/>
      <w:autoSpaceDE w:val="0"/>
      <w:autoSpaceDN w:val="0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027B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027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1027B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027B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7BD"/>
    <w:rPr>
      <w:rFonts w:ascii="맑은 고딕" w:eastAsia="맑은 고딕" w:hAnsi="맑은 고딕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027B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27BD"/>
    <w:rPr>
      <w:rFonts w:ascii="맑은 고딕" w:eastAsia="맑은 고딕" w:hAnsi="맑은 고딕"/>
      <w:noProof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027BD"/>
    <w:rPr>
      <w:sz w:val="16"/>
      <w:szCs w:val="16"/>
    </w:rPr>
  </w:style>
  <w:style w:type="paragraph" w:styleId="CommentText">
    <w:name w:val="annotation text"/>
    <w:aliases w:val="Char11,字元"/>
    <w:basedOn w:val="Normal"/>
    <w:link w:val="CommentTextChar"/>
    <w:uiPriority w:val="99"/>
    <w:unhideWhenUsed/>
    <w:qFormat/>
    <w:rsid w:val="001027BD"/>
    <w:pPr>
      <w:spacing w:line="240" w:lineRule="auto"/>
    </w:pPr>
    <w:rPr>
      <w:rFonts w:ascii="Times New Roman" w:hAnsi="Times New Roman"/>
      <w:sz w:val="24"/>
    </w:rPr>
  </w:style>
  <w:style w:type="character" w:customStyle="1" w:styleId="CommentTextChar">
    <w:name w:val="Comment Text Char"/>
    <w:aliases w:val="Char11 Char,字元 Char"/>
    <w:basedOn w:val="DefaultParagraphFont"/>
    <w:link w:val="CommentText"/>
    <w:uiPriority w:val="99"/>
    <w:qFormat/>
    <w:rsid w:val="001027BD"/>
    <w:rPr>
      <w:rFonts w:ascii="Times New Roman" w:hAnsi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1027BD"/>
    <w:pPr>
      <w:ind w:leftChars="400" w:left="80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7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7BD"/>
    <w:rPr>
      <w:rFonts w:ascii="Times New Roman" w:hAnsi="Times New Roman"/>
      <w:b/>
      <w:bCs/>
      <w:sz w:val="24"/>
      <w:szCs w:val="20"/>
    </w:rPr>
  </w:style>
  <w:style w:type="paragraph" w:styleId="Revision">
    <w:name w:val="Revision"/>
    <w:hidden/>
    <w:uiPriority w:val="99"/>
    <w:semiHidden/>
    <w:rsid w:val="001027BD"/>
    <w:pPr>
      <w:spacing w:after="0" w:line="240" w:lineRule="auto"/>
      <w:jc w:val="left"/>
    </w:pPr>
    <w:rPr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27B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7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7B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027BD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1027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7BD"/>
    <w:rPr>
      <w:szCs w:val="20"/>
    </w:rPr>
  </w:style>
  <w:style w:type="paragraph" w:styleId="Footer">
    <w:name w:val="footer"/>
    <w:basedOn w:val="Normal"/>
    <w:link w:val="FooterChar"/>
    <w:uiPriority w:val="99"/>
    <w:unhideWhenUsed/>
    <w:rsid w:val="001027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7BD"/>
    <w:rPr>
      <w:szCs w:val="20"/>
    </w:rPr>
  </w:style>
  <w:style w:type="character" w:customStyle="1" w:styleId="cf01">
    <w:name w:val="cf01"/>
    <w:basedOn w:val="DefaultParagraphFont"/>
    <w:rsid w:val="001027B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956</Words>
  <Characters>4864</Characters>
  <Application>Microsoft Office Word</Application>
  <DocSecurity>0</DocSecurity>
  <Lines>691</Lines>
  <Paragraphs>569</Paragraphs>
  <ScaleCrop>false</ScaleCrop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DUONG PHAM</dc:creator>
  <cp:keywords/>
  <dc:description/>
  <cp:lastModifiedBy>DUCDUONG PHAM</cp:lastModifiedBy>
  <cp:revision>4</cp:revision>
  <dcterms:created xsi:type="dcterms:W3CDTF">2024-04-16T01:39:00Z</dcterms:created>
  <dcterms:modified xsi:type="dcterms:W3CDTF">2024-04-22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d51e1272f1a600c26dd0b4984c61689c7936012ac9d0a4d49656210c3eaaea</vt:lpwstr>
  </property>
</Properties>
</file>